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55DD" w:rsidRPr="00F37311" w:rsidRDefault="003E55DD">
      <w:pPr>
        <w:rPr>
          <w:rFonts w:ascii="Times New Roman" w:hAnsi="Times New Roman" w:cs="Times New Roman"/>
        </w:rPr>
      </w:pPr>
      <w:r w:rsidRPr="00F37311">
        <w:rPr>
          <w:rFonts w:ascii="Times New Roman" w:hAnsi="Times New Roman" w:cs="Times New Roman"/>
          <w:b/>
          <w:bCs/>
        </w:rPr>
        <w:t>Supplemental Table 1.</w:t>
      </w:r>
      <w:r w:rsidRPr="00F37311">
        <w:rPr>
          <w:rFonts w:ascii="Times New Roman" w:hAnsi="Times New Roman" w:cs="Times New Roman"/>
        </w:rPr>
        <w:t xml:space="preserve"> </w:t>
      </w:r>
      <w:r w:rsidRPr="00541694">
        <w:rPr>
          <w:rFonts w:ascii="Times New Roman" w:hAnsi="Times New Roman" w:cs="Times New Roman"/>
          <w:b/>
        </w:rPr>
        <w:t>Sensitivity analysis of the top GWAS SNPs adjusting for HIV and HSV</w:t>
      </w:r>
      <w:r w:rsidR="00951D10">
        <w:rPr>
          <w:rFonts w:ascii="Times New Roman" w:hAnsi="Times New Roman" w:cs="Times New Roman"/>
          <w:b/>
        </w:rPr>
        <w:t>-2</w:t>
      </w:r>
      <w:r w:rsidRPr="00541694">
        <w:rPr>
          <w:rFonts w:ascii="Times New Roman" w:hAnsi="Times New Roman" w:cs="Times New Roman"/>
          <w:b/>
        </w:rPr>
        <w:t xml:space="preserve"> status.</w:t>
      </w:r>
    </w:p>
    <w:p w:rsidR="003E55DD" w:rsidRPr="00F37311" w:rsidRDefault="003E55DD">
      <w:pPr>
        <w:rPr>
          <w:rFonts w:ascii="Times New Roman" w:hAnsi="Times New Roman" w:cs="Times New Roman"/>
        </w:rPr>
      </w:pPr>
    </w:p>
    <w:tbl>
      <w:tblPr>
        <w:tblW w:w="13543" w:type="dxa"/>
        <w:tblLook w:val="04A0" w:firstRow="1" w:lastRow="0" w:firstColumn="1" w:lastColumn="0" w:noHBand="0" w:noVBand="1"/>
      </w:tblPr>
      <w:tblGrid>
        <w:gridCol w:w="2689"/>
        <w:gridCol w:w="1961"/>
        <w:gridCol w:w="576"/>
        <w:gridCol w:w="1602"/>
        <w:gridCol w:w="870"/>
        <w:gridCol w:w="1101"/>
        <w:gridCol w:w="1371"/>
        <w:gridCol w:w="1403"/>
        <w:gridCol w:w="1970"/>
      </w:tblGrid>
      <w:tr w:rsidR="00225068" w:rsidRPr="00F37311" w:rsidTr="00070EAF">
        <w:trPr>
          <w:trHeight w:val="320"/>
        </w:trPr>
        <w:tc>
          <w:tcPr>
            <w:tcW w:w="26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</w:tcBorders>
            <w:vAlign w:val="center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37311">
              <w:rPr>
                <w:rFonts w:ascii="Times New Roman" w:eastAsia="Times New Roman" w:hAnsi="Times New Roman" w:cs="Times New Roman"/>
                <w:color w:val="000000"/>
              </w:rPr>
              <w:t>Chr</w:t>
            </w:r>
            <w:proofErr w:type="spellEnd"/>
          </w:p>
        </w:tc>
        <w:tc>
          <w:tcPr>
            <w:tcW w:w="160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11">
              <w:rPr>
                <w:rFonts w:ascii="Times New Roman" w:eastAsia="Times New Roman" w:hAnsi="Times New Roman" w:cs="Times New Roman"/>
                <w:color w:val="000000"/>
              </w:rPr>
              <w:t>Position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 w:themeColor="text1"/>
              </w:rPr>
              <w:t>A1/A2</w:t>
            </w:r>
          </w:p>
        </w:tc>
        <w:tc>
          <w:tcPr>
            <w:tcW w:w="24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Age, PC1, PC2, PC3</w:t>
            </w:r>
          </w:p>
        </w:tc>
        <w:tc>
          <w:tcPr>
            <w:tcW w:w="33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Age, PC1, PC2, PC3, HIV, HSV</w:t>
            </w:r>
          </w:p>
        </w:tc>
      </w:tr>
      <w:tr w:rsidR="00225068" w:rsidRPr="00F37311" w:rsidTr="00070EAF">
        <w:trPr>
          <w:trHeight w:val="320"/>
        </w:trPr>
        <w:tc>
          <w:tcPr>
            <w:tcW w:w="268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vMerge/>
            <w:tcBorders>
              <w:bottom w:val="single" w:sz="4" w:space="0" w:color="auto"/>
            </w:tcBorders>
            <w:vAlign w:val="bottom"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 w:themeColor="text1"/>
              </w:rPr>
              <w:sym w:font="Symbol" w:char="F062"/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225068" w:rsidRPr="00F37311" w:rsidTr="00070EAF">
        <w:trPr>
          <w:trHeight w:val="320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22506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ispatus</w:t>
            </w:r>
            <w:proofErr w:type="spellEnd"/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5068" w:rsidRPr="00F37311" w:rsidTr="00070EAF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rs73330467</w:t>
            </w:r>
          </w:p>
        </w:tc>
        <w:tc>
          <w:tcPr>
            <w:tcW w:w="576" w:type="dxa"/>
            <w:vAlign w:val="bottom"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12569442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25068" w:rsidRPr="00F37311" w:rsidRDefault="00225068" w:rsidP="0022506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7311">
              <w:rPr>
                <w:rFonts w:ascii="Times New Roman" w:hAnsi="Times New Roman" w:cs="Times New Roman"/>
                <w:color w:val="000000" w:themeColor="text1"/>
              </w:rPr>
              <w:t>G/T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11.58</w:t>
            </w:r>
            <w:r w:rsidR="005209D7" w:rsidRPr="00F37311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a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4.79E-06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10.14</w:t>
            </w:r>
            <w:r w:rsidR="005209D7" w:rsidRPr="00F37311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a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2.09E-05</w:t>
            </w:r>
          </w:p>
        </w:tc>
      </w:tr>
      <w:tr w:rsidR="00225068" w:rsidRPr="00F37311" w:rsidTr="00070EAF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22506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e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25068" w:rsidRPr="00F37311" w:rsidRDefault="00225068" w:rsidP="0022506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5068" w:rsidRPr="00F37311" w:rsidTr="00070EAF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rs527430</w:t>
            </w:r>
          </w:p>
        </w:tc>
        <w:tc>
          <w:tcPr>
            <w:tcW w:w="576" w:type="dxa"/>
            <w:vAlign w:val="bottom"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4791882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25068" w:rsidRPr="00F37311" w:rsidRDefault="00225068" w:rsidP="0022506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7311">
              <w:rPr>
                <w:rFonts w:ascii="Times New Roman" w:hAnsi="Times New Roman" w:cs="Times New Roman"/>
                <w:color w:val="000000" w:themeColor="text1"/>
              </w:rPr>
              <w:t>A/G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6.98E-07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2.20E-06</w:t>
            </w:r>
          </w:p>
        </w:tc>
      </w:tr>
      <w:tr w:rsidR="00225068" w:rsidRPr="00F37311" w:rsidTr="00070EAF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rs77007265</w:t>
            </w:r>
          </w:p>
        </w:tc>
        <w:tc>
          <w:tcPr>
            <w:tcW w:w="576" w:type="dxa"/>
            <w:vAlign w:val="bottom"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3138482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25068" w:rsidRPr="00F37311" w:rsidRDefault="00225068" w:rsidP="0022506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7311">
              <w:rPr>
                <w:rFonts w:ascii="Times New Roman" w:hAnsi="Times New Roman" w:cs="Times New Roman"/>
                <w:color w:val="000000" w:themeColor="text1"/>
              </w:rPr>
              <w:t>C/A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-0.93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2.07E-06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-0.92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5.25E-06</w:t>
            </w:r>
          </w:p>
        </w:tc>
      </w:tr>
      <w:tr w:rsidR="00225068" w:rsidRPr="00F37311" w:rsidTr="00070EAF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rs17010778</w:t>
            </w:r>
          </w:p>
        </w:tc>
        <w:tc>
          <w:tcPr>
            <w:tcW w:w="576" w:type="dxa"/>
            <w:vAlign w:val="bottom"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3138497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25068" w:rsidRPr="00F37311" w:rsidRDefault="00225068" w:rsidP="0022506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7311">
              <w:rPr>
                <w:rFonts w:ascii="Times New Roman" w:hAnsi="Times New Roman" w:cs="Times New Roman"/>
                <w:color w:val="000000" w:themeColor="text1"/>
              </w:rPr>
              <w:t>C/T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-1.0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3.60E-06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-0.99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8.08E-06</w:t>
            </w:r>
          </w:p>
        </w:tc>
      </w:tr>
      <w:tr w:rsidR="00225068" w:rsidRPr="00F37311" w:rsidTr="00070EAF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rs12221275</w:t>
            </w:r>
          </w:p>
        </w:tc>
        <w:tc>
          <w:tcPr>
            <w:tcW w:w="576" w:type="dxa"/>
            <w:vAlign w:val="bottom"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12297239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25068" w:rsidRPr="00F37311" w:rsidRDefault="00225068" w:rsidP="0022506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7311">
              <w:rPr>
                <w:rFonts w:ascii="Times New Roman" w:hAnsi="Times New Roman" w:cs="Times New Roman"/>
                <w:color w:val="000000" w:themeColor="text1"/>
              </w:rPr>
              <w:t>A/C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6.95E-06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8.29E-06</w:t>
            </w:r>
          </w:p>
        </w:tc>
      </w:tr>
      <w:tr w:rsidR="00225068" w:rsidRPr="00F37311" w:rsidTr="00070EAF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. vaginalis</w:t>
            </w:r>
          </w:p>
        </w:tc>
        <w:tc>
          <w:tcPr>
            <w:tcW w:w="1961" w:type="dxa"/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25068" w:rsidRPr="00F37311" w:rsidRDefault="00225068" w:rsidP="0022506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5068" w:rsidRPr="00F37311" w:rsidTr="00070EAF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rs1229660</w:t>
            </w:r>
          </w:p>
        </w:tc>
        <w:tc>
          <w:tcPr>
            <w:tcW w:w="576" w:type="dxa"/>
            <w:vAlign w:val="bottom"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2643742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25068" w:rsidRPr="00F37311" w:rsidRDefault="00225068" w:rsidP="0022506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7311">
              <w:rPr>
                <w:rFonts w:ascii="Times New Roman" w:hAnsi="Times New Roman" w:cs="Times New Roman"/>
                <w:color w:val="000000" w:themeColor="text1"/>
              </w:rPr>
              <w:t>C/T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-0.99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4.65E-06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-0.91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1.45E-05</w:t>
            </w:r>
          </w:p>
        </w:tc>
      </w:tr>
      <w:tr w:rsidR="00225068" w:rsidRPr="00F37311" w:rsidTr="00070EAF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rs10414170</w:t>
            </w:r>
          </w:p>
        </w:tc>
        <w:tc>
          <w:tcPr>
            <w:tcW w:w="576" w:type="dxa"/>
            <w:vAlign w:val="bottom"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5724630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25068" w:rsidRPr="00F37311" w:rsidRDefault="00225068" w:rsidP="0022506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7311">
              <w:rPr>
                <w:rFonts w:ascii="Times New Roman" w:hAnsi="Times New Roman" w:cs="Times New Roman"/>
                <w:color w:val="000000" w:themeColor="text1"/>
              </w:rPr>
              <w:t>C/A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6.56E-06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4.56E-07</w:t>
            </w:r>
          </w:p>
        </w:tc>
      </w:tr>
      <w:tr w:rsidR="00225068" w:rsidRPr="00F37311" w:rsidTr="00070EAF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Shannon Diversity Index</w:t>
            </w:r>
          </w:p>
        </w:tc>
        <w:tc>
          <w:tcPr>
            <w:tcW w:w="1961" w:type="dxa"/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25068" w:rsidRPr="00F37311" w:rsidRDefault="00225068" w:rsidP="0022506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5068" w:rsidRPr="00F37311" w:rsidTr="00070EAF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rs7632135</w:t>
            </w:r>
          </w:p>
        </w:tc>
        <w:tc>
          <w:tcPr>
            <w:tcW w:w="576" w:type="dxa"/>
            <w:vAlign w:val="bottom"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15445574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25068" w:rsidRPr="00F37311" w:rsidRDefault="00225068" w:rsidP="0022506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7311">
              <w:rPr>
                <w:rFonts w:ascii="Times New Roman" w:hAnsi="Times New Roman" w:cs="Times New Roman"/>
                <w:color w:val="000000" w:themeColor="text1"/>
              </w:rPr>
              <w:t>G/A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-0.59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4.37E-06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-0.55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2.08E-05</w:t>
            </w:r>
          </w:p>
        </w:tc>
      </w:tr>
      <w:tr w:rsidR="00225068" w:rsidRPr="00F37311" w:rsidTr="00070EAF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rs3097137</w:t>
            </w:r>
          </w:p>
        </w:tc>
        <w:tc>
          <w:tcPr>
            <w:tcW w:w="576" w:type="dxa"/>
            <w:vAlign w:val="bottom"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7333056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25068" w:rsidRPr="00F37311" w:rsidRDefault="00225068" w:rsidP="0022506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7311">
              <w:rPr>
                <w:rFonts w:ascii="Times New Roman" w:hAnsi="Times New Roman" w:cs="Times New Roman"/>
                <w:color w:val="000000" w:themeColor="text1"/>
              </w:rPr>
              <w:t>A/G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4.25E-06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9.52E-06</w:t>
            </w:r>
          </w:p>
        </w:tc>
      </w:tr>
      <w:tr w:rsidR="00225068" w:rsidRPr="00F37311" w:rsidTr="00070EAF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rs112627544</w:t>
            </w:r>
          </w:p>
        </w:tc>
        <w:tc>
          <w:tcPr>
            <w:tcW w:w="576" w:type="dxa"/>
            <w:vAlign w:val="bottom"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192941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25068" w:rsidRPr="00F37311" w:rsidRDefault="00225068" w:rsidP="0022506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7311">
              <w:rPr>
                <w:rFonts w:ascii="Times New Roman" w:hAnsi="Times New Roman" w:cs="Times New Roman"/>
                <w:color w:val="000000" w:themeColor="text1"/>
              </w:rPr>
              <w:t>T/G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-0.47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9.04E-06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-0.4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3.54E-05</w:t>
            </w:r>
          </w:p>
        </w:tc>
      </w:tr>
      <w:tr w:rsidR="00225068" w:rsidRPr="00F37311" w:rsidTr="00070EAF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rs6970796</w:t>
            </w:r>
          </w:p>
        </w:tc>
        <w:tc>
          <w:tcPr>
            <w:tcW w:w="576" w:type="dxa"/>
            <w:vAlign w:val="bottom"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194789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25068" w:rsidRPr="00F37311" w:rsidRDefault="00225068" w:rsidP="0022506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7311">
              <w:rPr>
                <w:rFonts w:ascii="Times New Roman" w:hAnsi="Times New Roman" w:cs="Times New Roman"/>
                <w:color w:val="000000" w:themeColor="text1"/>
              </w:rPr>
              <w:t>T/C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-0.5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2.25E-06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-0.46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1.72E-05</w:t>
            </w:r>
          </w:p>
        </w:tc>
      </w:tr>
      <w:tr w:rsidR="00225068" w:rsidRPr="00F37311" w:rsidTr="00070EAF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rs56952063</w:t>
            </w:r>
          </w:p>
        </w:tc>
        <w:tc>
          <w:tcPr>
            <w:tcW w:w="576" w:type="dxa"/>
            <w:vAlign w:val="bottom"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9510714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25068" w:rsidRPr="00F37311" w:rsidRDefault="00225068" w:rsidP="0022506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7311">
              <w:rPr>
                <w:rFonts w:ascii="Times New Roman" w:hAnsi="Times New Roman" w:cs="Times New Roman"/>
                <w:color w:val="000000" w:themeColor="text1"/>
              </w:rPr>
              <w:t>C/T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-0.9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9.65E-06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-0.81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8.58E-05</w:t>
            </w:r>
          </w:p>
        </w:tc>
      </w:tr>
      <w:tr w:rsidR="00225068" w:rsidRPr="00F37311" w:rsidTr="00070EAF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rs972741</w:t>
            </w:r>
          </w:p>
        </w:tc>
        <w:tc>
          <w:tcPr>
            <w:tcW w:w="576" w:type="dxa"/>
            <w:vAlign w:val="bottom"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2546808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25068" w:rsidRPr="00F37311" w:rsidRDefault="00225068" w:rsidP="0022506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7311">
              <w:rPr>
                <w:rFonts w:ascii="Times New Roman" w:hAnsi="Times New Roman" w:cs="Times New Roman"/>
                <w:color w:val="000000" w:themeColor="text1"/>
              </w:rPr>
              <w:t>A/G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8.52E-07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3.74E-07</w:t>
            </w:r>
          </w:p>
        </w:tc>
      </w:tr>
      <w:tr w:rsidR="00225068" w:rsidRPr="00F37311" w:rsidTr="00070EAF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Community State Type</w:t>
            </w:r>
          </w:p>
        </w:tc>
        <w:tc>
          <w:tcPr>
            <w:tcW w:w="1961" w:type="dxa"/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225068" w:rsidRPr="00F37311" w:rsidRDefault="00225068" w:rsidP="00225068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shd w:val="clear" w:color="auto" w:fill="auto"/>
            <w:noWrap/>
            <w:vAlign w:val="bottom"/>
          </w:tcPr>
          <w:p w:rsidR="00225068" w:rsidRPr="00F37311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5068" w:rsidRPr="00F37311" w:rsidTr="00070EAF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rs419816</w:t>
            </w:r>
          </w:p>
        </w:tc>
        <w:tc>
          <w:tcPr>
            <w:tcW w:w="576" w:type="dxa"/>
            <w:vAlign w:val="bottom"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5257175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25068" w:rsidRPr="00F37311" w:rsidRDefault="00225068" w:rsidP="0022506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7311">
              <w:rPr>
                <w:rFonts w:ascii="Times New Roman" w:hAnsi="Times New Roman" w:cs="Times New Roman"/>
                <w:color w:val="000000" w:themeColor="text1"/>
              </w:rPr>
              <w:t>C/T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9.99E-06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1.19E-05</w:t>
            </w:r>
          </w:p>
        </w:tc>
      </w:tr>
      <w:tr w:rsidR="00225068" w:rsidRPr="00F37311" w:rsidTr="00070EAF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rs1929353</w:t>
            </w:r>
          </w:p>
        </w:tc>
        <w:tc>
          <w:tcPr>
            <w:tcW w:w="576" w:type="dxa"/>
            <w:vAlign w:val="bottom"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375997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225068" w:rsidRPr="00F37311" w:rsidRDefault="00225068" w:rsidP="0022506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7311">
              <w:rPr>
                <w:rFonts w:ascii="Times New Roman" w:hAnsi="Times New Roman" w:cs="Times New Roman"/>
                <w:color w:val="000000" w:themeColor="text1"/>
              </w:rPr>
              <w:t>G/A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9.51E-06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1.97E-05</w:t>
            </w:r>
          </w:p>
        </w:tc>
      </w:tr>
      <w:tr w:rsidR="00225068" w:rsidRPr="00F37311" w:rsidTr="00070EAF">
        <w:trPr>
          <w:trHeight w:val="32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rs2302902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bottom"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96617304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068" w:rsidRPr="00F37311" w:rsidRDefault="00225068" w:rsidP="0022506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7311">
              <w:rPr>
                <w:rFonts w:ascii="Times New Roman" w:hAnsi="Times New Roman" w:cs="Times New Roman"/>
                <w:color w:val="000000" w:themeColor="text1"/>
              </w:rPr>
              <w:t>T/C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3.09E-06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068" w:rsidRPr="00F37311" w:rsidRDefault="00225068" w:rsidP="00225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7311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068" w:rsidRPr="00225068" w:rsidRDefault="00225068" w:rsidP="002250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068">
              <w:rPr>
                <w:rFonts w:ascii="Times New Roman" w:eastAsia="Times New Roman" w:hAnsi="Times New Roman" w:cs="Times New Roman"/>
                <w:color w:val="000000"/>
              </w:rPr>
              <w:t>4.56E-05</w:t>
            </w:r>
          </w:p>
        </w:tc>
      </w:tr>
    </w:tbl>
    <w:p w:rsidR="00A91814" w:rsidRPr="00F37311" w:rsidRDefault="00A91814" w:rsidP="00951D1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91814" w:rsidRPr="00F37311" w:rsidSect="002250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068"/>
    <w:rsid w:val="00053595"/>
    <w:rsid w:val="00070EAF"/>
    <w:rsid w:val="0007504A"/>
    <w:rsid w:val="000D1BAD"/>
    <w:rsid w:val="000D1D56"/>
    <w:rsid w:val="0014443B"/>
    <w:rsid w:val="001901B0"/>
    <w:rsid w:val="001F56BE"/>
    <w:rsid w:val="002031D9"/>
    <w:rsid w:val="00225068"/>
    <w:rsid w:val="0030483B"/>
    <w:rsid w:val="003140B0"/>
    <w:rsid w:val="00333274"/>
    <w:rsid w:val="00336EE1"/>
    <w:rsid w:val="00340AD4"/>
    <w:rsid w:val="003A3CD2"/>
    <w:rsid w:val="003E3A87"/>
    <w:rsid w:val="003E55DD"/>
    <w:rsid w:val="003E5C07"/>
    <w:rsid w:val="00404174"/>
    <w:rsid w:val="00442DA3"/>
    <w:rsid w:val="00493463"/>
    <w:rsid w:val="004B23D8"/>
    <w:rsid w:val="004C0C9D"/>
    <w:rsid w:val="004C2963"/>
    <w:rsid w:val="004E23A3"/>
    <w:rsid w:val="005045A2"/>
    <w:rsid w:val="0051513B"/>
    <w:rsid w:val="0052099B"/>
    <w:rsid w:val="005209D7"/>
    <w:rsid w:val="00523893"/>
    <w:rsid w:val="00541694"/>
    <w:rsid w:val="0057767F"/>
    <w:rsid w:val="005A23F6"/>
    <w:rsid w:val="005C43B2"/>
    <w:rsid w:val="0067029A"/>
    <w:rsid w:val="006A0295"/>
    <w:rsid w:val="006A52CE"/>
    <w:rsid w:val="006E0C66"/>
    <w:rsid w:val="00711832"/>
    <w:rsid w:val="00724AF2"/>
    <w:rsid w:val="007846BF"/>
    <w:rsid w:val="007C4918"/>
    <w:rsid w:val="007D5247"/>
    <w:rsid w:val="007F623A"/>
    <w:rsid w:val="007F7EFC"/>
    <w:rsid w:val="00813658"/>
    <w:rsid w:val="008255D4"/>
    <w:rsid w:val="0085747F"/>
    <w:rsid w:val="00877026"/>
    <w:rsid w:val="008A1F89"/>
    <w:rsid w:val="008B5170"/>
    <w:rsid w:val="008C0A52"/>
    <w:rsid w:val="008D6A05"/>
    <w:rsid w:val="008F05F4"/>
    <w:rsid w:val="00927584"/>
    <w:rsid w:val="00951D10"/>
    <w:rsid w:val="0097407C"/>
    <w:rsid w:val="0098312C"/>
    <w:rsid w:val="009930BA"/>
    <w:rsid w:val="00996EFA"/>
    <w:rsid w:val="009D4281"/>
    <w:rsid w:val="009F2901"/>
    <w:rsid w:val="00A21E34"/>
    <w:rsid w:val="00A370BA"/>
    <w:rsid w:val="00A45A0E"/>
    <w:rsid w:val="00A6652D"/>
    <w:rsid w:val="00A86C47"/>
    <w:rsid w:val="00A91814"/>
    <w:rsid w:val="00AA7100"/>
    <w:rsid w:val="00B11170"/>
    <w:rsid w:val="00B13394"/>
    <w:rsid w:val="00BB0DCB"/>
    <w:rsid w:val="00C15694"/>
    <w:rsid w:val="00C22B17"/>
    <w:rsid w:val="00C53E77"/>
    <w:rsid w:val="00C87241"/>
    <w:rsid w:val="00C95024"/>
    <w:rsid w:val="00D00622"/>
    <w:rsid w:val="00D420F4"/>
    <w:rsid w:val="00D442AB"/>
    <w:rsid w:val="00D46466"/>
    <w:rsid w:val="00D52ACD"/>
    <w:rsid w:val="00D5552D"/>
    <w:rsid w:val="00D778F9"/>
    <w:rsid w:val="00D94DA1"/>
    <w:rsid w:val="00DA2E81"/>
    <w:rsid w:val="00DC4CE8"/>
    <w:rsid w:val="00DD092E"/>
    <w:rsid w:val="00E00B36"/>
    <w:rsid w:val="00E1679B"/>
    <w:rsid w:val="00E24AFF"/>
    <w:rsid w:val="00E57182"/>
    <w:rsid w:val="00E96D02"/>
    <w:rsid w:val="00EB3DB2"/>
    <w:rsid w:val="00EC07E5"/>
    <w:rsid w:val="00ED1C9D"/>
    <w:rsid w:val="00EE6851"/>
    <w:rsid w:val="00F07954"/>
    <w:rsid w:val="00F3249C"/>
    <w:rsid w:val="00F37311"/>
    <w:rsid w:val="00F45D5F"/>
    <w:rsid w:val="00F575B0"/>
    <w:rsid w:val="00F7162E"/>
    <w:rsid w:val="00F71926"/>
    <w:rsid w:val="00F71B4C"/>
    <w:rsid w:val="00F77CD0"/>
    <w:rsid w:val="00F942AD"/>
    <w:rsid w:val="00FA6208"/>
    <w:rsid w:val="00FD141F"/>
    <w:rsid w:val="00FD1CB6"/>
    <w:rsid w:val="00FD6851"/>
    <w:rsid w:val="00FE7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FDCEE"/>
  <w15:chartTrackingRefBased/>
  <w15:docId w15:val="{F2E90CEA-2A54-7A41-8DAD-33F0CB2D9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0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06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098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Nannini</dc:creator>
  <cp:keywords/>
  <dc:description/>
  <cp:lastModifiedBy>Mehta, Supriya</cp:lastModifiedBy>
  <cp:revision>2</cp:revision>
  <dcterms:created xsi:type="dcterms:W3CDTF">2020-06-04T22:26:00Z</dcterms:created>
  <dcterms:modified xsi:type="dcterms:W3CDTF">2020-06-04T22:26:00Z</dcterms:modified>
</cp:coreProperties>
</file>